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Data in Brief</w:t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nuscript Title: “Litho- and biostratigraphic data of lower-middle Miocene sections in the Transylvanian basin and SE Carpathian Foredeep (Romania)”</w:t>
      </w:r>
    </w:p>
    <w:p>
      <w:pPr>
        <w:pStyle w:val="Normal"/>
        <w:ind w:left="1440" w:hanging="72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>Paid employee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>Paid consultant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>Stock or stock options in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>Other financial or material support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>Royalties, financial or material support from publishers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>Medical/Orthopaedic publications editorial/governing board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/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</w:t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</w:t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216275</wp:posOffset>
            </wp:positionH>
            <wp:positionV relativeFrom="paragraph">
              <wp:posOffset>48260</wp:posOffset>
            </wp:positionV>
            <wp:extent cx="1134110" cy="102933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30" r="-27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4110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0"/>
        </w:rPr>
        <w:t>Author Name : Karin Sant</w:t>
        <w:tab/>
        <w:t>Author Signature</w:t>
        <w:tab/>
        <w:tab/>
        <w:tab/>
        <w:tab/>
        <w:tab/>
        <w:tab/>
        <w:t>Date: Jan 31 2019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1:46:00Z</dcterms:created>
  <dc:creator>Roz</dc:creator>
  <dc:description/>
  <cp:keywords/>
  <dc:language>en-US</dc:language>
  <cp:lastModifiedBy>Author</cp:lastModifiedBy>
  <cp:lastPrinted>2010-11-03T23:19:00Z</cp:lastPrinted>
  <dcterms:modified xsi:type="dcterms:W3CDTF">2019-01-31T07:24:00Z</dcterms:modified>
  <cp:revision>5</cp:revision>
  <dc:subject/>
  <dc:title>CONFLICT OF INTEREST STATEMENT</dc:title>
</cp:coreProperties>
</file>